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164DF" w14:textId="400217AD" w:rsidR="00F8302D" w:rsidRDefault="00F8302D">
      <w:pPr>
        <w:rPr>
          <w:rFonts w:ascii="Arial" w:eastAsia="Times New Roman" w:hAnsi="Arial" w:cs="Arial"/>
          <w:color w:val="000000"/>
          <w:lang w:val="en-FR"/>
        </w:rPr>
      </w:pPr>
      <w:r w:rsidRPr="00F8302D">
        <w:rPr>
          <w:rFonts w:ascii="Arial" w:hAnsi="Arial" w:cs="Arial"/>
          <w:b/>
          <w:bCs/>
        </w:rPr>
        <w:t xml:space="preserve">Supplemental Table </w:t>
      </w:r>
      <w:r w:rsidR="00A6159B">
        <w:rPr>
          <w:rFonts w:ascii="Arial" w:hAnsi="Arial" w:cs="Arial"/>
          <w:b/>
          <w:bCs/>
        </w:rPr>
        <w:t>1</w:t>
      </w:r>
      <w:r w:rsidRPr="00F8302D">
        <w:rPr>
          <w:rFonts w:ascii="Arial" w:hAnsi="Arial" w:cs="Arial"/>
          <w:b/>
          <w:bCs/>
        </w:rPr>
        <w:t>.</w:t>
      </w:r>
      <w:r w:rsidRPr="00F8302D">
        <w:rPr>
          <w:rFonts w:ascii="Arial" w:hAnsi="Arial" w:cs="Arial"/>
        </w:rPr>
        <w:t xml:space="preserve"> </w:t>
      </w:r>
      <w:r w:rsidRPr="00F8302D">
        <w:rPr>
          <w:rFonts w:ascii="Arial" w:eastAsia="Times New Roman" w:hAnsi="Arial" w:cs="Arial"/>
          <w:color w:val="000000"/>
        </w:rPr>
        <w:t>O</w:t>
      </w:r>
      <w:r w:rsidRPr="00F8302D">
        <w:rPr>
          <w:rFonts w:ascii="Arial" w:eastAsia="Times New Roman" w:hAnsi="Arial" w:cs="Arial"/>
          <w:color w:val="000000"/>
          <w:lang w:val="en-FR"/>
        </w:rPr>
        <w:t>riginal output of the quantification of the fluorescent intensity from the bands of the Western blot raw images</w:t>
      </w:r>
    </w:p>
    <w:p w14:paraId="263648AF" w14:textId="77777777" w:rsidR="00F8302D" w:rsidRPr="00F8302D" w:rsidRDefault="00F8302D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9"/>
        <w:gridCol w:w="884"/>
        <w:gridCol w:w="884"/>
        <w:gridCol w:w="884"/>
        <w:gridCol w:w="884"/>
        <w:gridCol w:w="919"/>
        <w:gridCol w:w="821"/>
        <w:gridCol w:w="821"/>
        <w:gridCol w:w="884"/>
        <w:gridCol w:w="821"/>
        <w:gridCol w:w="839"/>
        <w:gridCol w:w="884"/>
        <w:gridCol w:w="821"/>
        <w:gridCol w:w="821"/>
        <w:gridCol w:w="821"/>
      </w:tblGrid>
      <w:tr w:rsidR="00F8302D" w:rsidRPr="00F029C2" w14:paraId="680A2790" w14:textId="77777777" w:rsidTr="002B08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739C" w14:textId="77777777" w:rsidR="00F8302D" w:rsidRPr="00005C59" w:rsidRDefault="00F8302D" w:rsidP="002B08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B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152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EE6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31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B04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AA52" w14:textId="77777777" w:rsidR="00F8302D" w:rsidRPr="00005C59" w:rsidRDefault="00F8302D" w:rsidP="002B08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Cam-K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08C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468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B40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6EF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DDF1" w14:textId="77777777" w:rsidR="00F8302D" w:rsidRPr="00005C59" w:rsidRDefault="00F8302D" w:rsidP="002B08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Rho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2DF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EDD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2E4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BA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4</w:t>
            </w:r>
          </w:p>
        </w:tc>
      </w:tr>
      <w:tr w:rsidR="00F8302D" w:rsidRPr="00F029C2" w14:paraId="34DD08C1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B69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EC0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966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268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62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D10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101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A88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702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185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A9C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3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3D6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C48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5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2B8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C43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80D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2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F39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71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F3D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7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CAF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.649</w:t>
            </w:r>
          </w:p>
        </w:tc>
      </w:tr>
      <w:tr w:rsidR="00F8302D" w:rsidRPr="00F029C2" w14:paraId="4501E47A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9A7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DCF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73.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B9E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869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CCA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486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C2F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398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3C3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1CE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3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1E6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9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A77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7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793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DA52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D2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DD7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8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630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6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3D7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.105</w:t>
            </w:r>
          </w:p>
        </w:tc>
      </w:tr>
      <w:tr w:rsidR="00F8302D" w:rsidRPr="00F029C2" w14:paraId="1ABDC42A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00A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C27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21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00E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689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AE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42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60C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901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EC02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FA6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BD3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9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06F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35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9C6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F1A1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96C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988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074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8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0A1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.637</w:t>
            </w:r>
          </w:p>
        </w:tc>
      </w:tr>
      <w:tr w:rsidR="00F8302D" w:rsidRPr="00F029C2" w14:paraId="7A2FE9CC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2E8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2F3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65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04C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562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4DA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791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54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338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FAC6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2A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56B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8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426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1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814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FB7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2EC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1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FEE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7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AF4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5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0C5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.968</w:t>
            </w:r>
          </w:p>
        </w:tc>
      </w:tr>
      <w:tr w:rsidR="00F8302D" w:rsidRPr="00F029C2" w14:paraId="3DC4F972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3DE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BE6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50E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CBE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FFA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C13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BF8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985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8D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066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4FA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0ED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360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A84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575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70E34D80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72A4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CA7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944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ABE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631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1FC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77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D59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995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AF3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C06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E6B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94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D64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5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DC1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2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8C6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968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5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631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1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F26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9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387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2.625</w:t>
            </w:r>
          </w:p>
        </w:tc>
      </w:tr>
      <w:tr w:rsidR="00F8302D" w:rsidRPr="00F029C2" w14:paraId="558E19CE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15B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152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34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375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175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DB5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78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8C4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33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047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46A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5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9DE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9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99E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4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7EE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3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D4F6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C82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5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FB8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7.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399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7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7EB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5.368</w:t>
            </w:r>
          </w:p>
        </w:tc>
      </w:tr>
      <w:tr w:rsidR="00F8302D" w:rsidRPr="00F029C2" w14:paraId="5EFB095C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E02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379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2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EDB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22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CA1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37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A01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98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F80E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145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6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277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5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382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6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13D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75A1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566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8.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F6F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79B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5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D04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.808</w:t>
            </w:r>
          </w:p>
        </w:tc>
      </w:tr>
      <w:tr w:rsidR="00F8302D" w:rsidRPr="00F029C2" w14:paraId="485F208F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F90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070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38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07F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53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4A5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197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550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397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BA26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295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807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5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2B5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97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02D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C20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3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65A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BE5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7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EC8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8.471</w:t>
            </w:r>
          </w:p>
        </w:tc>
      </w:tr>
      <w:tr w:rsidR="00F8302D" w:rsidRPr="00F029C2" w14:paraId="48486E3E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C7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5E5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D64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0A9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E26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4EF4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AFB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1D5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D4F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E89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7D7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EFD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A1A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9DB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871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25E83645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1CE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EF1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53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F92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00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E4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69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DA2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77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8BE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B09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016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3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563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8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3F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1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07F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A6F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3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EEF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4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006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9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4F5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9.133</w:t>
            </w:r>
          </w:p>
        </w:tc>
      </w:tr>
      <w:tr w:rsidR="00F8302D" w:rsidRPr="00F029C2" w14:paraId="2B909895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B13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F2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47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7C5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481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75D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378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6BF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964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62D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7FE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3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00A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95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002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3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701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9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604E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460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4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905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3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C3E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1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74B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.246</w:t>
            </w:r>
          </w:p>
        </w:tc>
      </w:tr>
      <w:tr w:rsidR="00F8302D" w:rsidRPr="00F029C2" w14:paraId="76D6EBE4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53C2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2C3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48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312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533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D82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744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E77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757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F956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180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5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CE4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6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6E6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2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977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1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E06E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CB0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9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C6B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72A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9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6DC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3.520</w:t>
            </w:r>
          </w:p>
        </w:tc>
      </w:tr>
      <w:tr w:rsidR="00F8302D" w:rsidRPr="00F029C2" w14:paraId="7FBCCC03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750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4AD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31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E3A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47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DED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78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F81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4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47F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1AB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95C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9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A8F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7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BB4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4.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F2D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46A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3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49B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D14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165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.881</w:t>
            </w:r>
          </w:p>
        </w:tc>
      </w:tr>
      <w:tr w:rsidR="00F8302D" w:rsidRPr="00F029C2" w14:paraId="74164FD6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8914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6CA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18D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9F3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A44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003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A9C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02F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A95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88D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61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4CD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58D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A79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4A7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727787C9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A7F3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DBA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14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C53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45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E5D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79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E27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963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DC4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681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2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9A0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1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6CE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0.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F2B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9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A49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C2B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FD9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3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77E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2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6C5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.582</w:t>
            </w:r>
          </w:p>
        </w:tc>
      </w:tr>
      <w:tr w:rsidR="00F8302D" w:rsidRPr="00F029C2" w14:paraId="54BB6907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2FD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34D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9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8E3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33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C99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523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D93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19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80B3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209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A7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D74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54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EA6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5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1D3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4A4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8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F5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1C0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3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958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7.949</w:t>
            </w:r>
          </w:p>
        </w:tc>
      </w:tr>
      <w:tr w:rsidR="00F8302D" w:rsidRPr="00F029C2" w14:paraId="71956FCE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125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D43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78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4EA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288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276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92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450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95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C50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932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0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2C7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68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D7F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2FA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9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B1C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EB8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2.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F05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FFF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8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6FB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.627</w:t>
            </w:r>
          </w:p>
        </w:tc>
      </w:tr>
      <w:tr w:rsidR="00F8302D" w:rsidRPr="00F029C2" w14:paraId="5531162A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381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50D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86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B9E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76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663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703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53C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114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D72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A3F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5E5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2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313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7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876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8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D0D3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12A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8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19F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9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B9E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7E7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.713</w:t>
            </w:r>
          </w:p>
        </w:tc>
      </w:tr>
      <w:tr w:rsidR="00F8302D" w:rsidRPr="00F029C2" w14:paraId="01274675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2F3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F2C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92C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3F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4EE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25F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5EB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331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3A4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1EC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0E4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FDB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C86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C63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4CE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4658BA33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AD80" w14:textId="5ADBC839" w:rsidR="00F8302D" w:rsidRPr="00005C59" w:rsidRDefault="00F8302D" w:rsidP="002B08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-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B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EDC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CE4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2B3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E53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DE00" w14:textId="77777777" w:rsidR="00F8302D" w:rsidRPr="00005C59" w:rsidRDefault="00F8302D" w:rsidP="002B08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p-CamK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907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501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7B6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3FD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F224" w14:textId="77777777" w:rsidR="00F8302D" w:rsidRPr="00005C59" w:rsidRDefault="00F8302D" w:rsidP="002B08C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p-Rh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384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D6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>Don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F7F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/>
              </w:rPr>
              <w:t xml:space="preserve">Donor </w:t>
            </w:r>
            <w:r w:rsidRPr="00005C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D9C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229E4B77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FE62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D6D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26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86E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89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CCD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63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74D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36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B43E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967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912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71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0A5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34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738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4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36F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18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29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065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9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0D9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7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C0E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65A0D8D8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DD4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172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76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1B7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1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4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2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824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1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B4C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587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9D3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87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A0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32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6FE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27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FF9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F11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18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FA8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254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2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8BF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5D45C245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C21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D9B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46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55F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95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A53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8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6AA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86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22F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549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1BD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64.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CBE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18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73B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8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9F1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72B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96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171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B41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3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64A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02C5C996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BC36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5A1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5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91C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0.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30F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6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846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5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CD0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067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23E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6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32F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2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4CA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7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ACB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CTL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CBD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39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A50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315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5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E0F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0550E562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23E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5FC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9C9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79F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966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EAA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E9B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5A7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149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0B5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200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D6C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848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3E8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953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61DF3185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9821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lastRenderedPageBreak/>
              <w:t>LOW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CDF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96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EAA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7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AAF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74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AD1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85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983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1A7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8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591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37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A07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34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343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9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489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D46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46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48B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5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568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79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B45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102F2A0F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9E12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01D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95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6A4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8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AD8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43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494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0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84E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6B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6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238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249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301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D5B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7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19B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20F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23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154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F5D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33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8B1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4A0F94EE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2B1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AAB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1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E45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9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418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12.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2AB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27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8C2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430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7BF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3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DE4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3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7B8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24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A34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1F0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92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44E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56D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7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32B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2DE87D7E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462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276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19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2B8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8.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B73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7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EAD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3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DC01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E34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47F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99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2CB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4.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307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56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F43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LOW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B74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2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06F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5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37D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8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5F3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7AEF8520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286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061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4D9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950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45B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7AB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333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E82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AB4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D85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976E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487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514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EC4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57A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51562590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117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D66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4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B3D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4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36D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637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93E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4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72D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446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0AA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016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37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C5B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5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4D5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8AC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16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A00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EF8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9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1CC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4369BA6C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E285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070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86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2AA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6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085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26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740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8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431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216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8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2D2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7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08E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699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7AE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36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B21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B81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3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DF3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2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210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39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516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49A9F2EA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A65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262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17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616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196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38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BF8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5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AD8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344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4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156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6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F90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55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244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2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158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9BA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28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842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D3F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9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36E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6DBC0798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E14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850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1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8A1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5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ED9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61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E9F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49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2A6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CB0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7D9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7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16F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77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287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10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36C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MED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25D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92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D0D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A32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9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908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68C3E4AA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44EF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624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6B3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3D4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AE6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3321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5C0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F0C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F9E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02A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B42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78C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B1F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7A5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24E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281A3CA4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438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1A0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3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E237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45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653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545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FE5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94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55A0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99B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6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87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8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6D9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912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B29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94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3308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BFB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52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2C4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3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1E6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6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112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368B5D86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19A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C66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2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3F3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7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1CB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16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879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2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E0BD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525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408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5.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7939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559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550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72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94B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665C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23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8F2A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8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43D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FD4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49B8691F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9C66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A9C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68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18E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92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4FD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94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F99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63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550A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5C43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6B7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7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176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02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710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7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3033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D0C6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F0E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08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CEDE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9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0BA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  <w:tr w:rsidR="00F8302D" w:rsidRPr="00F029C2" w14:paraId="20046BB9" w14:textId="77777777" w:rsidTr="002B08C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9C3C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78B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09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28C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14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DAD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1333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682D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11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87E7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5EA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2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9C7B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57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11E5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729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57A8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689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9D39" w14:textId="77777777" w:rsidR="00F8302D" w:rsidRPr="00005C59" w:rsidRDefault="00F8302D" w:rsidP="002B08C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HIGH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81B4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306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A2BF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89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3062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  <w:r w:rsidRPr="00005C59"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  <w:t>48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05E1" w14:textId="77777777" w:rsidR="00F8302D" w:rsidRPr="00005C59" w:rsidRDefault="00F8302D" w:rsidP="002B08C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FR"/>
              </w:rPr>
            </w:pPr>
          </w:p>
        </w:tc>
      </w:tr>
    </w:tbl>
    <w:p w14:paraId="5857676E" w14:textId="3F26B51A" w:rsidR="00745476" w:rsidRPr="00F8302D" w:rsidRDefault="00F8302D">
      <w:pPr>
        <w:rPr>
          <w:rFonts w:ascii="Arial" w:hAnsi="Arial" w:cs="Arial"/>
        </w:rPr>
      </w:pPr>
      <w:r w:rsidRPr="00F8302D">
        <w:rPr>
          <w:rFonts w:ascii="Arial" w:hAnsi="Arial" w:cs="Arial"/>
        </w:rPr>
        <w:t xml:space="preserve">Bcat= </w:t>
      </w:r>
      <w:r w:rsidRPr="00F8302D">
        <w:rPr>
          <w:rFonts w:ascii="Cambria Math" w:hAnsi="Cambria Math" w:cs="Cambria Math"/>
        </w:rPr>
        <w:t>𝛃</w:t>
      </w:r>
      <w:r w:rsidRPr="00F8302D">
        <w:rPr>
          <w:rFonts w:ascii="Arial" w:hAnsi="Arial" w:cs="Arial"/>
        </w:rPr>
        <w:t>cat</w:t>
      </w:r>
      <w:r>
        <w:rPr>
          <w:rFonts w:ascii="Arial" w:hAnsi="Arial" w:cs="Arial"/>
        </w:rPr>
        <w:t>enin</w:t>
      </w:r>
      <w:r w:rsidRPr="00F8302D">
        <w:rPr>
          <w:rFonts w:ascii="Arial" w:hAnsi="Arial" w:cs="Arial"/>
        </w:rPr>
        <w:t> ; CTRL= control ; MED= medium; p-</w:t>
      </w:r>
      <w:r w:rsidRPr="00F8302D">
        <w:rPr>
          <w:rFonts w:ascii="Cambria Math" w:hAnsi="Cambria Math" w:cs="Cambria Math"/>
        </w:rPr>
        <w:t>𝛃</w:t>
      </w:r>
      <w:r w:rsidRPr="00F8302D">
        <w:rPr>
          <w:rFonts w:ascii="Arial" w:hAnsi="Arial" w:cs="Arial"/>
        </w:rPr>
        <w:t>cat : Phos</w:t>
      </w:r>
      <w:r>
        <w:rPr>
          <w:rFonts w:ascii="Arial" w:hAnsi="Arial" w:cs="Arial"/>
        </w:rPr>
        <w:t>p</w:t>
      </w:r>
      <w:r w:rsidRPr="00F8302D">
        <w:rPr>
          <w:rFonts w:ascii="Arial" w:hAnsi="Arial" w:cs="Arial"/>
        </w:rPr>
        <w:t>horylated β-catenin (Y142)</w:t>
      </w:r>
      <w:r>
        <w:rPr>
          <w:rFonts w:ascii="Arial" w:hAnsi="Arial" w:cs="Arial"/>
        </w:rPr>
        <w:t xml:space="preserve">. </w:t>
      </w:r>
    </w:p>
    <w:sectPr w:rsidR="00745476" w:rsidRPr="00F8302D" w:rsidSect="00F8302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2D"/>
    <w:rsid w:val="0001443F"/>
    <w:rsid w:val="00166E4F"/>
    <w:rsid w:val="003840AE"/>
    <w:rsid w:val="004A2465"/>
    <w:rsid w:val="004A2B3B"/>
    <w:rsid w:val="00517BCC"/>
    <w:rsid w:val="00521C97"/>
    <w:rsid w:val="005972C4"/>
    <w:rsid w:val="006640CB"/>
    <w:rsid w:val="0068761F"/>
    <w:rsid w:val="007043A1"/>
    <w:rsid w:val="00745476"/>
    <w:rsid w:val="0081032A"/>
    <w:rsid w:val="00875F1E"/>
    <w:rsid w:val="00937432"/>
    <w:rsid w:val="00975838"/>
    <w:rsid w:val="00A070E1"/>
    <w:rsid w:val="00A6159B"/>
    <w:rsid w:val="00C4318F"/>
    <w:rsid w:val="00CF2675"/>
    <w:rsid w:val="00D061C7"/>
    <w:rsid w:val="00D1216F"/>
    <w:rsid w:val="00D17B48"/>
    <w:rsid w:val="00D70800"/>
    <w:rsid w:val="00F8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BB2D0"/>
  <w15:chartTrackingRefBased/>
  <w15:docId w15:val="{94304CE1-64E4-654E-A096-5F41B79C5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Bonnet</dc:creator>
  <cp:keywords/>
  <dc:description/>
  <cp:lastModifiedBy>Clemence Bonnet</cp:lastModifiedBy>
  <cp:revision>3</cp:revision>
  <dcterms:created xsi:type="dcterms:W3CDTF">2021-09-16T18:03:00Z</dcterms:created>
  <dcterms:modified xsi:type="dcterms:W3CDTF">2021-09-17T17:25:00Z</dcterms:modified>
</cp:coreProperties>
</file>